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24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Primer-sets used in PCRs for determining deletions affecting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fljA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gion. Primers designed based o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yphimurium LT2 genome, accession number AE006468. </w:t>
      </w:r>
    </w:p>
    <w:p>
      <w:pPr>
        <w:pStyle w:val="Normal"/>
        <w:spacing w:lineRule="auto" w:line="480" w:before="24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464" w:type="dxa"/>
        <w:jc w:val="left"/>
        <w:tblInd w:w="-284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277"/>
        <w:gridCol w:w="3543"/>
        <w:gridCol w:w="1134"/>
        <w:gridCol w:w="1134"/>
        <w:gridCol w:w="1167"/>
        <w:gridCol w:w="1209"/>
      </w:tblGrid>
      <w:tr>
        <w:trPr/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equence (5’ to 3’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mplicon size (bp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nnealing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Elongation</w:t>
            </w:r>
          </w:p>
        </w:tc>
      </w:tr>
      <w:tr>
        <w:trPr>
          <w:trHeight w:val="454" w:hRule="atLeast"/>
        </w:trPr>
        <w:tc>
          <w:tcPr>
            <w:tcW w:w="12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3-f1</w:t>
            </w:r>
          </w:p>
        </w:tc>
        <w:tc>
          <w:tcPr>
            <w:tcW w:w="35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CAGAGCCTGCTGACAAT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5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°C, 30 s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1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3-r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CCTGACGAGTGAATAGA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3-f2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GCAAACACCATATGAAC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3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54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1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3-r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CCTGACGAGTGAATAGA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3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4-f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GTGCACGCGGCCAATTT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4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71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1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4-r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CTCTCCATCTTTCCCATA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4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8-f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TTTCAGCAGCGCTTTGTC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8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02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1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8-r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CGATTTGTGCCGATAGT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8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9-f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GTTCGGTGCGTAATTGT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9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8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1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9-r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CGGATCCAGATTGCGAT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9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9-f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GTTCGGTGCGTAATTGT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9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9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1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9-r2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37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CTGATGCCAGTGTTGATT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9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9-f2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ATCAACACTGGCATCAG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9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60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2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9-r3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TCTAAAGAGGCGGTACCA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59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0-f2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AGACGGAGCGTATCTCT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0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74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1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0-r2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CTGACTGGCTGAGTTGT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0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0-f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GACCGGGTTCATCATAT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0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7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1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0-r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CCCTGCTCTTCGTAATA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0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1-f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CGGGACCAACGTTTACA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1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48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2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1-r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GGTGTCAGATGGGCATA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1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3-f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CTGAATGAGACCCACTAA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3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54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1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3-r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TTGGCCCAGATTATCTG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3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6-r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97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CAGAGCGGACTAAGTA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6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81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2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7-f2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GCCTGAATGGGATTCTT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7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7-r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CCAAAGCCACTCTGGAA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7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98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2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7-f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GCGGCCTTCTGGAGAAT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7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9-f1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GCGGCCTTCTGGAGAAT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8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6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1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9-r1</w:t>
            </w:r>
          </w:p>
        </w:tc>
        <w:tc>
          <w:tcPr>
            <w:tcW w:w="354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CTGGCCATTCTCCAGAA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M2768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-fljA-for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TATGGCTGTAAATGATATTTC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fljA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7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1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-fljA-rev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GCGTAGTCCGAAGACGTG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fljA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sa2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AGTAATCAACACTAACAGT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fljB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14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2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Fsa2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AACGTAACAGAGACAGCA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fljB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ljB-s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GAATGGTACGGCTTCTGTAAC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fljB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6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1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ljB-as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CCGTCGATAGTAACGACTTCG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fljB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-HIN-L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GGGTATATTCGGGTG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hin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45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8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1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-HIN-R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TACTGCTTGCCGGAA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hin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roB-F</w:t>
            </w:r>
          </w:p>
        </w:tc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CGTATTCTGTTTGTCGGTC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iroB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5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°C, 30 s</w:t>
            </w:r>
          </w:p>
        </w:tc>
        <w:tc>
          <w:tcPr>
            <w:tcW w:w="12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°C, 1 min</w:t>
            </w:r>
          </w:p>
        </w:tc>
      </w:tr>
      <w:tr>
        <w:trPr>
          <w:trHeight w:val="454" w:hRule="atLeast"/>
        </w:trPr>
        <w:tc>
          <w:tcPr>
            <w:tcW w:w="12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roB-R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CGTTCCCACCATTCTTCC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iroB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13:31:00Z</dcterms:created>
  <dc:creator>lucarelli_claudia</dc:creator>
  <dc:description/>
  <dc:language>en-US</dc:language>
  <cp:lastModifiedBy>lucarelli_claudia</cp:lastModifiedBy>
  <dcterms:modified xsi:type="dcterms:W3CDTF">2016-04-01T13:3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